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75236" w14:textId="6B486BB0" w:rsidR="00D2302C" w:rsidRPr="00EC572F" w:rsidRDefault="002E0102" w:rsidP="00A569B3">
      <w:pPr>
        <w:rPr>
          <w:rFonts w:cstheme="minorHAnsi"/>
          <w:b/>
          <w:bCs/>
        </w:rPr>
      </w:pPr>
      <w:r>
        <w:rPr>
          <w:b/>
          <w:bCs/>
        </w:rPr>
        <w:t>Supplemental Table 1:</w:t>
      </w:r>
      <w:r w:rsidR="00D2302C" w:rsidRPr="00EC572F">
        <w:rPr>
          <w:b/>
          <w:bCs/>
        </w:rPr>
        <w:t xml:space="preserve"> </w:t>
      </w:r>
      <w:r w:rsidR="002A413C" w:rsidRPr="00EC572F">
        <w:rPr>
          <w:rFonts w:cstheme="minorHAnsi"/>
          <w:b/>
          <w:bCs/>
        </w:rPr>
        <w:t xml:space="preserve">Health and </w:t>
      </w:r>
      <w:r w:rsidR="002A413C">
        <w:rPr>
          <w:rFonts w:cstheme="minorHAnsi"/>
          <w:b/>
          <w:bCs/>
        </w:rPr>
        <w:t>n</w:t>
      </w:r>
      <w:r w:rsidR="002A413C" w:rsidRPr="00EC572F">
        <w:rPr>
          <w:rFonts w:cstheme="minorHAnsi"/>
          <w:b/>
          <w:bCs/>
        </w:rPr>
        <w:t xml:space="preserve">utrition </w:t>
      </w:r>
      <w:r w:rsidR="002A413C">
        <w:rPr>
          <w:rFonts w:cstheme="minorHAnsi"/>
          <w:b/>
          <w:bCs/>
        </w:rPr>
        <w:t>i</w:t>
      </w:r>
      <w:r w:rsidR="002A413C" w:rsidRPr="00EC572F">
        <w:rPr>
          <w:rFonts w:cstheme="minorHAnsi"/>
          <w:b/>
          <w:bCs/>
        </w:rPr>
        <w:t>ndicators</w:t>
      </w:r>
      <w:r w:rsidR="002A413C" w:rsidRPr="00EC572F">
        <w:rPr>
          <w:rFonts w:cstheme="minorHAnsi"/>
          <w:b/>
          <w:bCs/>
        </w:rPr>
        <w:t xml:space="preserve"> </w:t>
      </w:r>
      <w:r w:rsidR="002A413C">
        <w:rPr>
          <w:rFonts w:cstheme="minorHAnsi"/>
          <w:b/>
          <w:bCs/>
        </w:rPr>
        <w:t>in the four selected co</w:t>
      </w:r>
      <w:r w:rsidR="00D2302C" w:rsidRPr="00EC572F">
        <w:rPr>
          <w:rFonts w:cstheme="minorHAnsi"/>
          <w:b/>
          <w:bCs/>
        </w:rPr>
        <w:t>untr</w:t>
      </w:r>
      <w:r w:rsidR="002A413C">
        <w:rPr>
          <w:rFonts w:cstheme="minorHAnsi"/>
          <w:b/>
          <w:bCs/>
        </w:rPr>
        <w:t>ies</w:t>
      </w:r>
      <w:r w:rsidR="008D2137" w:rsidRPr="00EC572F">
        <w:rPr>
          <w:rFonts w:cstheme="minorHAnsi"/>
          <w:b/>
          <w:bCs/>
        </w:rPr>
        <w:t xml:space="preserve"> </w:t>
      </w: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473"/>
        <w:gridCol w:w="1805"/>
        <w:gridCol w:w="2345"/>
        <w:gridCol w:w="1704"/>
        <w:gridCol w:w="1716"/>
      </w:tblGrid>
      <w:tr w:rsidR="00D60075" w:rsidRPr="00EC572F" w14:paraId="49A31D9D" w14:textId="79D62F34" w:rsidTr="00D60075">
        <w:tc>
          <w:tcPr>
            <w:tcW w:w="1307" w:type="dxa"/>
            <w:tcBorders>
              <w:top w:val="single" w:sz="4" w:space="0" w:color="auto"/>
            </w:tcBorders>
          </w:tcPr>
          <w:p w14:paraId="720F2B4B" w14:textId="5A4C3963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C572F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AFCC5AB" w14:textId="120628E1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C572F">
              <w:rPr>
                <w:rFonts w:cstheme="minorHAnsi"/>
                <w:sz w:val="20"/>
                <w:szCs w:val="20"/>
              </w:rPr>
              <w:t>Year and survey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5E3820D6" w14:textId="013B9B33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C572F">
              <w:rPr>
                <w:rFonts w:cstheme="minorHAnsi"/>
                <w:sz w:val="20"/>
                <w:szCs w:val="20"/>
              </w:rPr>
              <w:t>Infant Mortalit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C572F">
              <w:rPr>
                <w:rFonts w:cstheme="minorHAnsi"/>
                <w:sz w:val="20"/>
                <w:szCs w:val="20"/>
              </w:rPr>
              <w:t>Rate</w:t>
            </w:r>
            <w:r>
              <w:rPr>
                <w:rFonts w:cstheme="minorHAnsi"/>
                <w:sz w:val="20"/>
                <w:szCs w:val="20"/>
              </w:rPr>
              <w:t xml:space="preserve"> (Per </w:t>
            </w:r>
            <w:r w:rsidRPr="002E0102">
              <w:rPr>
                <w:rFonts w:cstheme="minorHAnsi"/>
                <w:sz w:val="20"/>
                <w:szCs w:val="20"/>
              </w:rPr>
              <w:t>1,000 live birth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19FF1D33" w14:textId="77777777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C572F">
              <w:rPr>
                <w:rFonts w:cstheme="minorHAnsi"/>
                <w:sz w:val="20"/>
                <w:szCs w:val="20"/>
              </w:rPr>
              <w:t>Maternal Mortality Ratio</w:t>
            </w:r>
          </w:p>
          <w:p w14:paraId="6FF61C7F" w14:textId="6B0FFEF9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C572F">
              <w:rPr>
                <w:rFonts w:cstheme="minorHAnsi"/>
                <w:sz w:val="20"/>
                <w:szCs w:val="20"/>
              </w:rPr>
              <w:t>Per 100,000</w:t>
            </w:r>
            <w:r>
              <w:rPr>
                <w:rFonts w:cstheme="minorHAnsi"/>
                <w:sz w:val="20"/>
                <w:szCs w:val="20"/>
              </w:rPr>
              <w:t xml:space="preserve"> life birth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HO&lt;/Author&gt;&lt;Year&gt;2019&lt;/Year&gt;&lt;RecNum&gt;42&lt;/RecNum&gt;&lt;DisplayText&gt;(WHO&lt;style face="italic"&gt; et al.&lt;/style&gt;, 2019)&lt;/DisplayText&gt;&lt;record&gt;&lt;rec-number&gt;42&lt;/rec-number&gt;&lt;foreign-keys&gt;&lt;key app="EN" db-id="datfvpp5ixtexge0et5p559oft9vvs5vdw2e" timestamp="1628907136"&gt;42&lt;/key&gt;&lt;/foreign-keys&gt;&lt;ref-type name="Journal Article"&gt;17&lt;/ref-type&gt;&lt;contributors&gt;&lt;authors&gt;&lt;author&gt;WHO&lt;/author&gt;&lt;author&gt;UNICEF&lt;/author&gt;&lt;author&gt;UNFPA&lt;/author&gt;&lt;author&gt;World Bank Group,&lt;/author&gt;&lt;author&gt;United Nations Population Division,&lt;/author&gt;&lt;/authors&gt;&lt;/contributors&gt;&lt;titles&gt;&lt;title&gt;Trends in Maternal Mortality: 2000 to 2017. Geneva, World Health Organization. https://data.worldbank.org/indicator/SH.STA.MMRT&lt;/title&gt;&lt;/titles&gt;&lt;dates&gt;&lt;year&gt;2019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WHO</w:t>
            </w:r>
            <w:r w:rsidRPr="005E4AA2">
              <w:rPr>
                <w:rFonts w:cstheme="minorHAnsi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theme="minorHAnsi"/>
                <w:noProof/>
                <w:sz w:val="20"/>
                <w:szCs w:val="20"/>
              </w:rPr>
              <w:t>, 201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A50AB47" w14:textId="22C7BE8F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C572F">
              <w:rPr>
                <w:rFonts w:cstheme="minorHAnsi"/>
                <w:sz w:val="20"/>
                <w:szCs w:val="20"/>
              </w:rPr>
              <w:t>% Children stunted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06CAA766" w14:textId="705E623F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C572F">
              <w:rPr>
                <w:rFonts w:cstheme="minorHAnsi"/>
                <w:sz w:val="20"/>
                <w:szCs w:val="20"/>
              </w:rPr>
              <w:t xml:space="preserve">% </w:t>
            </w:r>
            <w:r>
              <w:rPr>
                <w:rFonts w:cstheme="minorHAnsi"/>
                <w:sz w:val="20"/>
                <w:szCs w:val="20"/>
              </w:rPr>
              <w:t>Pregnant w</w:t>
            </w:r>
            <w:r w:rsidRPr="00EC572F">
              <w:rPr>
                <w:rFonts w:cstheme="minorHAnsi"/>
                <w:sz w:val="20"/>
                <w:szCs w:val="20"/>
              </w:rPr>
              <w:t xml:space="preserve">omen </w:t>
            </w:r>
            <w:r>
              <w:rPr>
                <w:rFonts w:cstheme="minorHAnsi"/>
                <w:sz w:val="20"/>
                <w:szCs w:val="20"/>
              </w:rPr>
              <w:t xml:space="preserve">with </w:t>
            </w:r>
            <w:r w:rsidRPr="00EC572F">
              <w:rPr>
                <w:rFonts w:cstheme="minorHAnsi"/>
                <w:sz w:val="20"/>
                <w:szCs w:val="20"/>
              </w:rPr>
              <w:t>4+ ANC visits</w:t>
            </w:r>
          </w:p>
        </w:tc>
      </w:tr>
      <w:tr w:rsidR="00D60075" w:rsidRPr="00EC572F" w14:paraId="1E2336C7" w14:textId="77777777" w:rsidTr="00D60075">
        <w:tc>
          <w:tcPr>
            <w:tcW w:w="1307" w:type="dxa"/>
            <w:tcBorders>
              <w:top w:val="single" w:sz="4" w:space="0" w:color="auto"/>
            </w:tcBorders>
          </w:tcPr>
          <w:p w14:paraId="102F730C" w14:textId="77777777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75D4D95" w14:textId="77777777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17605C7" w14:textId="77777777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3461F01C" w14:textId="77777777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7C8630F" w14:textId="1077A748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6D8D0007" w14:textId="77777777" w:rsidR="00D60075" w:rsidRPr="00EC572F" w:rsidRDefault="00D60075" w:rsidP="00D600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60075" w:rsidRPr="00EC572F" w14:paraId="64A629E9" w14:textId="50AD64B4" w:rsidTr="00D60075">
        <w:trPr>
          <w:trHeight w:val="330"/>
        </w:trPr>
        <w:tc>
          <w:tcPr>
            <w:tcW w:w="1307" w:type="dxa"/>
            <w:hideMark/>
          </w:tcPr>
          <w:p w14:paraId="2A93B053" w14:textId="5A7B74E1" w:rsidR="00D60075" w:rsidRPr="00EC572F" w:rsidRDefault="00D60075" w:rsidP="00D60075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Bangladesh</w:t>
            </w:r>
          </w:p>
        </w:tc>
        <w:tc>
          <w:tcPr>
            <w:tcW w:w="1473" w:type="dxa"/>
            <w:hideMark/>
          </w:tcPr>
          <w:p w14:paraId="7EE020F6" w14:textId="77777777" w:rsidR="00D60075" w:rsidRPr="00EC572F" w:rsidRDefault="00D60075" w:rsidP="00D60075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2017-18 DHS</w:t>
            </w:r>
          </w:p>
        </w:tc>
        <w:tc>
          <w:tcPr>
            <w:tcW w:w="1805" w:type="dxa"/>
            <w:hideMark/>
          </w:tcPr>
          <w:p w14:paraId="775D8223" w14:textId="0A5D4479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 xml:space="preserve">38 </w:t>
            </w:r>
          </w:p>
        </w:tc>
        <w:tc>
          <w:tcPr>
            <w:tcW w:w="2345" w:type="dxa"/>
          </w:tcPr>
          <w:p w14:paraId="784FA2EC" w14:textId="5FB5814E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173</w:t>
            </w:r>
          </w:p>
        </w:tc>
        <w:tc>
          <w:tcPr>
            <w:tcW w:w="1704" w:type="dxa"/>
            <w:hideMark/>
          </w:tcPr>
          <w:p w14:paraId="595673D2" w14:textId="4BA6C9F7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30.8</w:t>
            </w:r>
          </w:p>
        </w:tc>
        <w:tc>
          <w:tcPr>
            <w:tcW w:w="1716" w:type="dxa"/>
          </w:tcPr>
          <w:p w14:paraId="1987784D" w14:textId="28540409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47.0</w:t>
            </w:r>
          </w:p>
        </w:tc>
      </w:tr>
      <w:tr w:rsidR="00D60075" w:rsidRPr="00EC572F" w14:paraId="547DFF99" w14:textId="5B6076E0" w:rsidTr="00D60075">
        <w:trPr>
          <w:trHeight w:val="330"/>
        </w:trPr>
        <w:tc>
          <w:tcPr>
            <w:tcW w:w="1307" w:type="dxa"/>
            <w:hideMark/>
          </w:tcPr>
          <w:p w14:paraId="55A2BBB1" w14:textId="57A041D2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hideMark/>
          </w:tcPr>
          <w:p w14:paraId="5F074C4A" w14:textId="77777777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2014 DHS</w:t>
            </w:r>
          </w:p>
        </w:tc>
        <w:tc>
          <w:tcPr>
            <w:tcW w:w="1805" w:type="dxa"/>
            <w:hideMark/>
          </w:tcPr>
          <w:p w14:paraId="3606AEAA" w14:textId="37187F51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2345" w:type="dxa"/>
          </w:tcPr>
          <w:p w14:paraId="45C8455B" w14:textId="2F2DCA7A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4" w:type="dxa"/>
            <w:hideMark/>
          </w:tcPr>
          <w:p w14:paraId="39678C4C" w14:textId="616CB7F6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716" w:type="dxa"/>
          </w:tcPr>
          <w:p w14:paraId="23F7E28E" w14:textId="3A2BA264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31.0</w:t>
            </w:r>
          </w:p>
        </w:tc>
      </w:tr>
      <w:tr w:rsidR="00D60075" w:rsidRPr="00EC572F" w14:paraId="1FDB9A0A" w14:textId="62C4E593" w:rsidTr="00D60075">
        <w:trPr>
          <w:trHeight w:val="330"/>
        </w:trPr>
        <w:tc>
          <w:tcPr>
            <w:tcW w:w="1307" w:type="dxa"/>
            <w:hideMark/>
          </w:tcPr>
          <w:p w14:paraId="00C36F12" w14:textId="77777777" w:rsidR="00D60075" w:rsidRPr="00EC572F" w:rsidRDefault="00D60075" w:rsidP="00D60075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Burkina Faso</w:t>
            </w:r>
          </w:p>
        </w:tc>
        <w:tc>
          <w:tcPr>
            <w:tcW w:w="1473" w:type="dxa"/>
          </w:tcPr>
          <w:p w14:paraId="6488BAE3" w14:textId="7755315F" w:rsidR="00D60075" w:rsidRPr="00EC572F" w:rsidRDefault="00D60075" w:rsidP="00D60075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2014 MIS</w:t>
            </w:r>
          </w:p>
        </w:tc>
        <w:tc>
          <w:tcPr>
            <w:tcW w:w="1805" w:type="dxa"/>
          </w:tcPr>
          <w:p w14:paraId="6C767CE4" w14:textId="1A53EF1E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5" w:type="dxa"/>
          </w:tcPr>
          <w:p w14:paraId="014EAEC6" w14:textId="512E6813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320</w:t>
            </w:r>
          </w:p>
        </w:tc>
        <w:tc>
          <w:tcPr>
            <w:tcW w:w="1704" w:type="dxa"/>
          </w:tcPr>
          <w:p w14:paraId="18A227BF" w14:textId="29B076D0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6" w:type="dxa"/>
          </w:tcPr>
          <w:p w14:paraId="5FC4D13E" w14:textId="370196FE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61.9</w:t>
            </w:r>
          </w:p>
        </w:tc>
      </w:tr>
      <w:tr w:rsidR="00D60075" w:rsidRPr="00EC572F" w14:paraId="0B660B6D" w14:textId="6DE9AB7B" w:rsidTr="00D60075">
        <w:trPr>
          <w:trHeight w:val="330"/>
        </w:trPr>
        <w:tc>
          <w:tcPr>
            <w:tcW w:w="1307" w:type="dxa"/>
            <w:hideMark/>
          </w:tcPr>
          <w:p w14:paraId="46B12855" w14:textId="3A09FB44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</w:tcPr>
          <w:p w14:paraId="15650F49" w14:textId="2E458E75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2010 DHS</w:t>
            </w:r>
          </w:p>
        </w:tc>
        <w:tc>
          <w:tcPr>
            <w:tcW w:w="1805" w:type="dxa"/>
          </w:tcPr>
          <w:p w14:paraId="61082528" w14:textId="41D92A75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 xml:space="preserve">65 </w:t>
            </w:r>
          </w:p>
        </w:tc>
        <w:tc>
          <w:tcPr>
            <w:tcW w:w="2345" w:type="dxa"/>
          </w:tcPr>
          <w:p w14:paraId="35304D6D" w14:textId="02391EE2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>
              <w:rPr>
                <w:rFonts w:eastAsia="Times New Roman" w:cstheme="minorHAnsi"/>
                <w:color w:val="222222"/>
                <w:sz w:val="20"/>
                <w:szCs w:val="20"/>
              </w:rPr>
              <w:t>--</w:t>
            </w:r>
          </w:p>
        </w:tc>
        <w:tc>
          <w:tcPr>
            <w:tcW w:w="1704" w:type="dxa"/>
          </w:tcPr>
          <w:p w14:paraId="10864DDF" w14:textId="0D523150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34.6</w:t>
            </w:r>
          </w:p>
        </w:tc>
        <w:tc>
          <w:tcPr>
            <w:tcW w:w="1716" w:type="dxa"/>
          </w:tcPr>
          <w:p w14:paraId="2A307003" w14:textId="530A5EBF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33.7</w:t>
            </w:r>
          </w:p>
        </w:tc>
      </w:tr>
      <w:tr w:rsidR="00D60075" w:rsidRPr="00EC572F" w14:paraId="072E29D5" w14:textId="77777777" w:rsidTr="00D60075">
        <w:trPr>
          <w:trHeight w:val="330"/>
        </w:trPr>
        <w:tc>
          <w:tcPr>
            <w:tcW w:w="1307" w:type="dxa"/>
          </w:tcPr>
          <w:p w14:paraId="3795BB71" w14:textId="77777777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</w:tcPr>
          <w:p w14:paraId="06449DAB" w14:textId="6FB40FA4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2003 DHS</w:t>
            </w:r>
          </w:p>
        </w:tc>
        <w:tc>
          <w:tcPr>
            <w:tcW w:w="1805" w:type="dxa"/>
          </w:tcPr>
          <w:p w14:paraId="116164C4" w14:textId="433E90C9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81 </w:t>
            </w:r>
          </w:p>
        </w:tc>
        <w:tc>
          <w:tcPr>
            <w:tcW w:w="2345" w:type="dxa"/>
          </w:tcPr>
          <w:p w14:paraId="2785AD39" w14:textId="22FCD0A6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4" w:type="dxa"/>
          </w:tcPr>
          <w:p w14:paraId="60637D28" w14:textId="4F92ECF1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716" w:type="dxa"/>
          </w:tcPr>
          <w:p w14:paraId="56DD77FB" w14:textId="4FE1A25F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D60075" w:rsidRPr="00EC572F" w14:paraId="0FC56BF2" w14:textId="002642F2" w:rsidTr="00D60075">
        <w:trPr>
          <w:trHeight w:val="330"/>
        </w:trPr>
        <w:tc>
          <w:tcPr>
            <w:tcW w:w="1307" w:type="dxa"/>
            <w:hideMark/>
          </w:tcPr>
          <w:p w14:paraId="64D11CE7" w14:textId="77777777" w:rsidR="00D60075" w:rsidRPr="00EC572F" w:rsidRDefault="00D60075" w:rsidP="00D60075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Ethiopia</w:t>
            </w:r>
          </w:p>
        </w:tc>
        <w:tc>
          <w:tcPr>
            <w:tcW w:w="1473" w:type="dxa"/>
            <w:hideMark/>
          </w:tcPr>
          <w:p w14:paraId="454EAE9F" w14:textId="77777777" w:rsidR="00D60075" w:rsidRPr="00EC572F" w:rsidRDefault="00D60075" w:rsidP="00D60075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2019 DHS</w:t>
            </w:r>
          </w:p>
        </w:tc>
        <w:tc>
          <w:tcPr>
            <w:tcW w:w="1805" w:type="dxa"/>
            <w:hideMark/>
          </w:tcPr>
          <w:p w14:paraId="768DE865" w14:textId="52455765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 xml:space="preserve">47 </w:t>
            </w:r>
          </w:p>
        </w:tc>
        <w:tc>
          <w:tcPr>
            <w:tcW w:w="2345" w:type="dxa"/>
          </w:tcPr>
          <w:p w14:paraId="6A7E34C1" w14:textId="7C5B7977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401</w:t>
            </w:r>
          </w:p>
        </w:tc>
        <w:tc>
          <w:tcPr>
            <w:tcW w:w="1704" w:type="dxa"/>
            <w:hideMark/>
          </w:tcPr>
          <w:p w14:paraId="3D195457" w14:textId="499978CF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36.8</w:t>
            </w:r>
          </w:p>
        </w:tc>
        <w:tc>
          <w:tcPr>
            <w:tcW w:w="1716" w:type="dxa"/>
          </w:tcPr>
          <w:p w14:paraId="7C033139" w14:textId="1E1F0050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43.0</w:t>
            </w:r>
          </w:p>
        </w:tc>
      </w:tr>
      <w:tr w:rsidR="00D60075" w:rsidRPr="00EC572F" w14:paraId="28881FEF" w14:textId="5C1F71D1" w:rsidTr="00D60075">
        <w:trPr>
          <w:trHeight w:val="330"/>
        </w:trPr>
        <w:tc>
          <w:tcPr>
            <w:tcW w:w="1307" w:type="dxa"/>
            <w:hideMark/>
          </w:tcPr>
          <w:p w14:paraId="23CACA54" w14:textId="2BF941B6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hideMark/>
          </w:tcPr>
          <w:p w14:paraId="35C0C0D3" w14:textId="77777777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2016 DHS</w:t>
            </w:r>
          </w:p>
        </w:tc>
        <w:tc>
          <w:tcPr>
            <w:tcW w:w="1805" w:type="dxa"/>
            <w:hideMark/>
          </w:tcPr>
          <w:p w14:paraId="3EB21CFE" w14:textId="6F9C4F3B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45" w:type="dxa"/>
          </w:tcPr>
          <w:p w14:paraId="4410B08D" w14:textId="59E91EDF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4" w:type="dxa"/>
            <w:hideMark/>
          </w:tcPr>
          <w:p w14:paraId="520F1AE8" w14:textId="19B728C2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716" w:type="dxa"/>
          </w:tcPr>
          <w:p w14:paraId="6ADD3208" w14:textId="265BC2D3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31.8</w:t>
            </w:r>
          </w:p>
        </w:tc>
      </w:tr>
      <w:tr w:rsidR="00D60075" w:rsidRPr="00EC572F" w14:paraId="4F84CAF6" w14:textId="66F0381E" w:rsidTr="00D60075">
        <w:trPr>
          <w:trHeight w:val="330"/>
        </w:trPr>
        <w:tc>
          <w:tcPr>
            <w:tcW w:w="1307" w:type="dxa"/>
            <w:hideMark/>
          </w:tcPr>
          <w:p w14:paraId="093DCBA6" w14:textId="77777777" w:rsidR="00D60075" w:rsidRPr="00EC572F" w:rsidRDefault="00D60075" w:rsidP="00D60075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India</w:t>
            </w:r>
          </w:p>
        </w:tc>
        <w:tc>
          <w:tcPr>
            <w:tcW w:w="1473" w:type="dxa"/>
            <w:hideMark/>
          </w:tcPr>
          <w:p w14:paraId="22BA5F25" w14:textId="77777777" w:rsidR="00D60075" w:rsidRPr="00EC572F" w:rsidRDefault="00D60075" w:rsidP="00D60075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2015-16 DHS</w:t>
            </w:r>
          </w:p>
        </w:tc>
        <w:tc>
          <w:tcPr>
            <w:tcW w:w="1805" w:type="dxa"/>
            <w:hideMark/>
          </w:tcPr>
          <w:p w14:paraId="62E0DEFD" w14:textId="5A9883E4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 xml:space="preserve">41 </w:t>
            </w:r>
          </w:p>
        </w:tc>
        <w:tc>
          <w:tcPr>
            <w:tcW w:w="2345" w:type="dxa"/>
          </w:tcPr>
          <w:p w14:paraId="152C510E" w14:textId="5C4FBEE4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145</w:t>
            </w:r>
          </w:p>
        </w:tc>
        <w:tc>
          <w:tcPr>
            <w:tcW w:w="1704" w:type="dxa"/>
            <w:hideMark/>
          </w:tcPr>
          <w:p w14:paraId="67D773DD" w14:textId="7184722F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38.4</w:t>
            </w:r>
          </w:p>
        </w:tc>
        <w:tc>
          <w:tcPr>
            <w:tcW w:w="1716" w:type="dxa"/>
          </w:tcPr>
          <w:p w14:paraId="0A59DB46" w14:textId="294DD040" w:rsidR="00D60075" w:rsidRPr="00EC572F" w:rsidRDefault="00D60075" w:rsidP="00D60075">
            <w:pPr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222222"/>
                <w:sz w:val="20"/>
                <w:szCs w:val="20"/>
              </w:rPr>
              <w:t>51.2</w:t>
            </w:r>
          </w:p>
        </w:tc>
      </w:tr>
      <w:tr w:rsidR="00D60075" w:rsidRPr="00EC572F" w14:paraId="2E79B0D9" w14:textId="7A4B93DE" w:rsidTr="00D60075">
        <w:trPr>
          <w:trHeight w:val="330"/>
        </w:trPr>
        <w:tc>
          <w:tcPr>
            <w:tcW w:w="1307" w:type="dxa"/>
            <w:tcBorders>
              <w:bottom w:val="single" w:sz="4" w:space="0" w:color="auto"/>
            </w:tcBorders>
            <w:hideMark/>
          </w:tcPr>
          <w:p w14:paraId="346B2BDD" w14:textId="145AAD13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  <w:hideMark/>
          </w:tcPr>
          <w:p w14:paraId="0E7E97BA" w14:textId="77777777" w:rsidR="00D60075" w:rsidRPr="00EC572F" w:rsidRDefault="00D60075" w:rsidP="00D6007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2005-06 DHS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hideMark/>
          </w:tcPr>
          <w:p w14:paraId="298F7744" w14:textId="2808AC9A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6B207B6D" w14:textId="6DF5225B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hideMark/>
          </w:tcPr>
          <w:p w14:paraId="7FDF241F" w14:textId="612C01EB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4325745B" w14:textId="293AF88D" w:rsidR="00D60075" w:rsidRPr="00EC572F" w:rsidRDefault="00D60075" w:rsidP="00D6007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572F">
              <w:rPr>
                <w:rFonts w:eastAsia="Times New Roman" w:cstheme="minorHAnsi"/>
                <w:color w:val="000000"/>
                <w:sz w:val="20"/>
                <w:szCs w:val="20"/>
              </w:rPr>
              <w:t>37.0</w:t>
            </w:r>
          </w:p>
        </w:tc>
      </w:tr>
    </w:tbl>
    <w:p w14:paraId="4910C7F5" w14:textId="77777777" w:rsidR="00EC572F" w:rsidRPr="00EC572F" w:rsidRDefault="00EC572F">
      <w:pPr>
        <w:rPr>
          <w:rFonts w:cstheme="minorHAnsi"/>
          <w:sz w:val="20"/>
          <w:szCs w:val="20"/>
        </w:rPr>
      </w:pPr>
    </w:p>
    <w:p w14:paraId="07E68C16" w14:textId="683AC0B2" w:rsidR="005E4AA2" w:rsidRDefault="00A569B3">
      <w:pPr>
        <w:rPr>
          <w:rFonts w:cstheme="minorHAnsi"/>
          <w:sz w:val="20"/>
          <w:szCs w:val="20"/>
        </w:rPr>
      </w:pPr>
      <w:r w:rsidRPr="005E12A8">
        <w:rPr>
          <w:rFonts w:cstheme="minorHAnsi"/>
          <w:b/>
          <w:bCs/>
        </w:rPr>
        <w:t>References</w:t>
      </w:r>
    </w:p>
    <w:p w14:paraId="2A60627A" w14:textId="18FA73A4" w:rsidR="00D60075" w:rsidRPr="00D60075" w:rsidRDefault="005E4AA2" w:rsidP="00D60075">
      <w:pPr>
        <w:pStyle w:val="EndNoteBibliography"/>
        <w:ind w:left="720" w:hanging="720"/>
      </w:pP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REFLIST </w:instrText>
      </w:r>
      <w:r>
        <w:rPr>
          <w:rFonts w:cstheme="minorHAnsi"/>
          <w:sz w:val="20"/>
          <w:szCs w:val="20"/>
        </w:rPr>
        <w:fldChar w:fldCharType="separate"/>
      </w:r>
      <w:r w:rsidR="00D60075" w:rsidRPr="00D60075">
        <w:t xml:space="preserve">WHO, UNICEF, UNFPA, World Bank Group &amp; United Nations Population Division 2019. Trends in Maternal Mortality: 2000 to 2017. Geneva, World Health Organization. </w:t>
      </w:r>
      <w:hyperlink r:id="rId5" w:history="1">
        <w:r w:rsidR="00D60075" w:rsidRPr="00D60075">
          <w:rPr>
            <w:rStyle w:val="Hyperlink"/>
          </w:rPr>
          <w:t>https://data.worldbank.org/indicator/SH.STA.MMRT</w:t>
        </w:r>
      </w:hyperlink>
      <w:r w:rsidR="00D60075" w:rsidRPr="00D60075">
        <w:t>.</w:t>
      </w:r>
    </w:p>
    <w:p w14:paraId="6CF53C8B" w14:textId="02A5B6BF" w:rsidR="00D96BA4" w:rsidRPr="00EC572F" w:rsidRDefault="005E4AA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fldChar w:fldCharType="end"/>
      </w:r>
    </w:p>
    <w:sectPr w:rsidR="00D96BA4" w:rsidRPr="00EC572F" w:rsidSect="005E12A8">
      <w:pgSz w:w="12240" w:h="15840"/>
      <w:pgMar w:top="144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6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tfvpp5ixtexge0et5p559oft9vvs5vdw2e&quot;&gt;Maternal Nutrition design paper&lt;record-ids&gt;&lt;item&gt;42&lt;/item&gt;&lt;/record-ids&gt;&lt;/item&gt;&lt;/Libraries&gt;"/>
  </w:docVars>
  <w:rsids>
    <w:rsidRoot w:val="00A47618"/>
    <w:rsid w:val="000B603A"/>
    <w:rsid w:val="002A413C"/>
    <w:rsid w:val="002E0102"/>
    <w:rsid w:val="003B34A5"/>
    <w:rsid w:val="005E12A8"/>
    <w:rsid w:val="005E4AA2"/>
    <w:rsid w:val="007861B1"/>
    <w:rsid w:val="008D2137"/>
    <w:rsid w:val="00987A63"/>
    <w:rsid w:val="00A47618"/>
    <w:rsid w:val="00A569B3"/>
    <w:rsid w:val="00B007E6"/>
    <w:rsid w:val="00BC1C6C"/>
    <w:rsid w:val="00CC3123"/>
    <w:rsid w:val="00D2302C"/>
    <w:rsid w:val="00D60075"/>
    <w:rsid w:val="00D70F1C"/>
    <w:rsid w:val="00D96BA4"/>
    <w:rsid w:val="00DE5CE7"/>
    <w:rsid w:val="00DF38E4"/>
    <w:rsid w:val="00EA601B"/>
    <w:rsid w:val="00EC572F"/>
    <w:rsid w:val="00FD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74420"/>
  <w15:chartTrackingRefBased/>
  <w15:docId w15:val="{C264A388-75DC-44C3-9089-F688ED8FA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E4A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4A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4A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4AA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E4A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4A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62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ata.worldbank.org/indicator/SH.STA.MMR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024B2-0B64-4CD9-808F-C01FB68F9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Sanghvi</dc:creator>
  <cp:keywords/>
  <dc:description/>
  <cp:lastModifiedBy>Nguyen, Phuong Hong (IFPRI)</cp:lastModifiedBy>
  <cp:revision>3</cp:revision>
  <dcterms:created xsi:type="dcterms:W3CDTF">2021-09-11T02:45:00Z</dcterms:created>
  <dcterms:modified xsi:type="dcterms:W3CDTF">2021-09-11T02:48:00Z</dcterms:modified>
</cp:coreProperties>
</file>